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2AE97" w14:textId="0B1CF383" w:rsidR="0083701B" w:rsidRPr="00A64ED4" w:rsidRDefault="005D02B0" w:rsidP="00A64ED4">
      <w:pPr>
        <w:tabs>
          <w:tab w:val="center" w:pos="4201"/>
          <w:tab w:val="right" w:leader="dot" w:pos="9298"/>
        </w:tabs>
        <w:autoSpaceDE w:val="0"/>
        <w:autoSpaceDN w:val="0"/>
        <w:adjustRightInd w:val="0"/>
        <w:snapToGrid w:val="0"/>
        <w:spacing w:after="120" w:line="24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proofErr w:type="gramStart"/>
      <w:r w:rsidRPr="002263DD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2263D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A64ED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B1227B">
        <w:rPr>
          <w:rFonts w:ascii="Times New Roman" w:eastAsia="宋体" w:hAnsi="Times New Roman" w:cs="Times New Roman"/>
          <w:b/>
          <w:bCs/>
          <w:sz w:val="24"/>
          <w:szCs w:val="24"/>
        </w:rPr>
        <w:t>3.</w:t>
      </w:r>
      <w:proofErr w:type="gramEnd"/>
      <w:r>
        <w:t xml:space="preserve"> </w:t>
      </w:r>
      <w:bookmarkStart w:id="0" w:name="_GoBack"/>
      <w:r w:rsidRPr="00A64ED4">
        <w:rPr>
          <w:rFonts w:ascii="Times New Roman" w:eastAsia="宋体" w:hAnsi="Times New Roman" w:cs="Times New Roman"/>
          <w:bCs/>
          <w:sz w:val="24"/>
          <w:szCs w:val="24"/>
        </w:rPr>
        <w:t xml:space="preserve">The </w:t>
      </w:r>
      <w:r w:rsidR="00B1227B" w:rsidRPr="00A64ED4">
        <w:rPr>
          <w:rFonts w:ascii="Times New Roman" w:eastAsia="宋体" w:hAnsi="Times New Roman" w:cs="Times New Roman"/>
          <w:bCs/>
          <w:sz w:val="24"/>
          <w:szCs w:val="24"/>
        </w:rPr>
        <w:t>C</w:t>
      </w:r>
      <w:r w:rsidRPr="00A64ED4">
        <w:rPr>
          <w:rFonts w:ascii="Times New Roman" w:eastAsia="宋体" w:hAnsi="Times New Roman" w:cs="Times New Roman"/>
          <w:bCs/>
          <w:sz w:val="24"/>
          <w:szCs w:val="24"/>
        </w:rPr>
        <w:t xml:space="preserve">omparison between </w:t>
      </w:r>
      <w:r w:rsidR="00B1227B" w:rsidRPr="00A64ED4">
        <w:rPr>
          <w:rFonts w:ascii="Times New Roman" w:eastAsia="宋体" w:hAnsi="Times New Roman" w:cs="Times New Roman"/>
          <w:bCs/>
          <w:sz w:val="24"/>
          <w:szCs w:val="24"/>
        </w:rPr>
        <w:t xml:space="preserve">the </w:t>
      </w:r>
      <w:r w:rsidRPr="00A64ED4">
        <w:rPr>
          <w:rFonts w:ascii="Times New Roman" w:eastAsia="宋体" w:hAnsi="Times New Roman" w:cs="Times New Roman"/>
          <w:bCs/>
          <w:sz w:val="24"/>
          <w:szCs w:val="24"/>
        </w:rPr>
        <w:t xml:space="preserve">2007 </w:t>
      </w:r>
      <w:r w:rsidR="00B1227B" w:rsidRPr="00A64ED4">
        <w:rPr>
          <w:rFonts w:ascii="Times New Roman" w:eastAsia="宋体" w:hAnsi="Times New Roman" w:cs="Times New Roman"/>
          <w:bCs/>
          <w:sz w:val="24"/>
          <w:szCs w:val="24"/>
        </w:rPr>
        <w:t>C</w:t>
      </w:r>
      <w:r w:rsidRPr="00A64ED4">
        <w:rPr>
          <w:rFonts w:ascii="Times New Roman" w:eastAsia="宋体" w:hAnsi="Times New Roman" w:cs="Times New Roman"/>
          <w:bCs/>
          <w:sz w:val="24"/>
          <w:szCs w:val="24"/>
        </w:rPr>
        <w:t xml:space="preserve">riteria and </w:t>
      </w:r>
      <w:r w:rsidR="00C2380C" w:rsidRPr="00A64ED4">
        <w:rPr>
          <w:rFonts w:ascii="Times New Roman" w:eastAsia="宋体" w:hAnsi="Times New Roman" w:cs="Times New Roman"/>
          <w:bCs/>
          <w:sz w:val="24"/>
          <w:szCs w:val="24"/>
        </w:rPr>
        <w:t xml:space="preserve">the </w:t>
      </w:r>
      <w:r w:rsidRPr="00A64ED4">
        <w:rPr>
          <w:rFonts w:ascii="Times New Roman" w:eastAsia="宋体" w:hAnsi="Times New Roman" w:cs="Times New Roman"/>
          <w:bCs/>
          <w:sz w:val="24"/>
          <w:szCs w:val="24"/>
        </w:rPr>
        <w:t xml:space="preserve">Chinese </w:t>
      </w:r>
      <w:r w:rsidR="00B1227B" w:rsidRPr="00A64ED4">
        <w:rPr>
          <w:rFonts w:ascii="Times New Roman" w:eastAsia="宋体" w:hAnsi="Times New Roman" w:cs="Times New Roman"/>
          <w:bCs/>
          <w:sz w:val="24"/>
          <w:szCs w:val="24"/>
        </w:rPr>
        <w:t>C</w:t>
      </w:r>
      <w:r w:rsidRPr="00A64ED4">
        <w:rPr>
          <w:rFonts w:ascii="Times New Roman" w:eastAsia="宋体" w:hAnsi="Times New Roman" w:cs="Times New Roman"/>
          <w:bCs/>
          <w:sz w:val="24"/>
          <w:szCs w:val="24"/>
        </w:rPr>
        <w:t>riteria</w:t>
      </w:r>
    </w:p>
    <w:tbl>
      <w:tblPr>
        <w:tblStyle w:val="a8"/>
        <w:tblW w:w="15614" w:type="dxa"/>
        <w:tblLayout w:type="fixed"/>
        <w:tblLook w:val="04A0" w:firstRow="1" w:lastRow="0" w:firstColumn="1" w:lastColumn="0" w:noHBand="0" w:noVBand="1"/>
      </w:tblPr>
      <w:tblGrid>
        <w:gridCol w:w="5204"/>
        <w:gridCol w:w="5205"/>
        <w:gridCol w:w="5205"/>
      </w:tblGrid>
      <w:tr w:rsidR="0083701B" w14:paraId="31BCE351" w14:textId="77777777" w:rsidTr="002336D1">
        <w:trPr>
          <w:trHeight w:val="454"/>
        </w:trPr>
        <w:tc>
          <w:tcPr>
            <w:tcW w:w="5204" w:type="dxa"/>
          </w:tcPr>
          <w:bookmarkEnd w:id="0"/>
          <w:p w14:paraId="6B10A680" w14:textId="455E5432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ogrammati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indicators in </w:t>
            </w:r>
            <w:r w:rsidR="00B122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007 Criteria</w:t>
            </w:r>
          </w:p>
        </w:tc>
        <w:tc>
          <w:tcPr>
            <w:tcW w:w="5205" w:type="dxa"/>
          </w:tcPr>
          <w:p w14:paraId="78D07FEC" w14:textId="40D0537C" w:rsidR="0083701B" w:rsidRPr="00886723" w:rsidRDefault="00B1227B" w:rsidP="002336D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ogrammati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indicators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="005D02B0" w:rsidRPr="0088672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Chinese </w:t>
            </w:r>
            <w:r w:rsidR="005D02B0" w:rsidRPr="00886723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5205" w:type="dxa"/>
          </w:tcPr>
          <w:p w14:paraId="71C871A6" w14:textId="77777777" w:rsidR="0083701B" w:rsidRPr="00886723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723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88672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mparison</w:t>
            </w:r>
          </w:p>
        </w:tc>
      </w:tr>
      <w:tr w:rsidR="0083701B" w14:paraId="697BA9AE" w14:textId="77777777" w:rsidTr="002336D1">
        <w:trPr>
          <w:trHeight w:val="454"/>
        </w:trPr>
        <w:tc>
          <w:tcPr>
            <w:tcW w:w="5204" w:type="dxa"/>
          </w:tcPr>
          <w:p w14:paraId="36697790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ence of a national multi-sector coalition responsible to the government for the national programme for the elimination of IDD with the following characteristics:</w:t>
            </w:r>
          </w:p>
          <w:p w14:paraId="071CA0B0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al stature;</w:t>
            </w:r>
          </w:p>
          <w:p w14:paraId="704D3D73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All concerned sectors, including the salt industry, represented, with defined roles and responsibilities;</w:t>
            </w:r>
          </w:p>
          <w:p w14:paraId="5E3B69D9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Convenes at least twice yearly.</w:t>
            </w:r>
          </w:p>
        </w:tc>
        <w:tc>
          <w:tcPr>
            <w:tcW w:w="5205" w:type="dxa"/>
          </w:tcPr>
          <w:p w14:paraId="28589A73" w14:textId="77777777" w:rsidR="0083701B" w:rsidRPr="00886723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723">
              <w:rPr>
                <w:rFonts w:ascii="Times New Roman" w:hAnsi="Times New Roman" w:cs="Times New Roman"/>
                <w:sz w:val="24"/>
                <w:szCs w:val="24"/>
              </w:rPr>
              <w:t>Management by the government or other national entity (council or committee)</w:t>
            </w:r>
          </w:p>
        </w:tc>
        <w:tc>
          <w:tcPr>
            <w:tcW w:w="5205" w:type="dxa"/>
          </w:tcPr>
          <w:p w14:paraId="6A2A07D7" w14:textId="77777777" w:rsidR="0083701B" w:rsidRPr="00886723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72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886723">
              <w:rPr>
                <w:rFonts w:ascii="Times New Roman" w:hAnsi="Times New Roman" w:cs="Times New Roman"/>
                <w:sz w:val="24"/>
                <w:szCs w:val="24"/>
              </w:rPr>
              <w:t>ack of rules for</w:t>
            </w:r>
            <w:r w:rsidRPr="008867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886723">
              <w:rPr>
                <w:rFonts w:ascii="Times New Roman" w:hAnsi="Times New Roman" w:cs="Times New Roman"/>
                <w:sz w:val="24"/>
                <w:szCs w:val="24"/>
              </w:rPr>
              <w:t>onvenes</w:t>
            </w:r>
            <w:r w:rsidRPr="008867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the latter. But in fact, it is hold once or above in China.</w:t>
            </w:r>
          </w:p>
        </w:tc>
      </w:tr>
      <w:tr w:rsidR="0083701B" w14:paraId="7E7826E0" w14:textId="77777777" w:rsidTr="002336D1">
        <w:trPr>
          <w:trHeight w:val="454"/>
        </w:trPr>
        <w:tc>
          <w:tcPr>
            <w:tcW w:w="5204" w:type="dxa"/>
          </w:tcPr>
          <w:p w14:paraId="48296B9A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onstration of political commit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reﬂected by:</w:t>
            </w:r>
          </w:p>
          <w:p w14:paraId="7811C24B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lusion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nation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udget (either as speci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gram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unds or through inclusion in exis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gramme funds) particularly wi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ard to procurement 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ribution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O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5205" w:type="dxa"/>
          </w:tcPr>
          <w:p w14:paraId="5C579ECC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ding for IDD prevention and cont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5205" w:type="dxa"/>
          </w:tcPr>
          <w:p w14:paraId="2873D326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ally the same.</w:t>
            </w:r>
          </w:p>
        </w:tc>
      </w:tr>
      <w:tr w:rsidR="0083701B" w14:paraId="39985F5D" w14:textId="77777777" w:rsidTr="002336D1">
        <w:trPr>
          <w:trHeight w:val="454"/>
        </w:trPr>
        <w:tc>
          <w:tcPr>
            <w:tcW w:w="5204" w:type="dxa"/>
          </w:tcPr>
          <w:p w14:paraId="627869EA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ctment of legislation and support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ulations on universal salt iodization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ch establishes a routine mechanis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external quality assurance.</w:t>
            </w:r>
          </w:p>
        </w:tc>
        <w:tc>
          <w:tcPr>
            <w:tcW w:w="5205" w:type="dxa"/>
          </w:tcPr>
          <w:p w14:paraId="408430AA" w14:textId="77777777" w:rsidR="0083701B" w:rsidRDefault="0083701B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5" w:type="dxa"/>
          </w:tcPr>
          <w:p w14:paraId="2A4BD0DC" w14:textId="69E5E645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legislation of USI is not mentioned in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criteria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 however, it has been legislated by another legislation since 1994, an</w:t>
            </w:r>
            <w:r w:rsidR="00385138">
              <w:rPr>
                <w:rFonts w:ascii="Times New Roman" w:hAnsi="Times New Roman" w:cs="Times New Roman" w:hint="eastAsia"/>
                <w:sz w:val="24"/>
                <w:szCs w:val="24"/>
              </w:rPr>
              <w:t>d will be updated recent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83701B" w14:paraId="7FFB4D86" w14:textId="77777777" w:rsidTr="002336D1">
        <w:trPr>
          <w:trHeight w:val="454"/>
        </w:trPr>
        <w:tc>
          <w:tcPr>
            <w:tcW w:w="5204" w:type="dxa"/>
          </w:tcPr>
          <w:p w14:paraId="258F4BA7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blishment of methods for assessment of progress in the elimination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D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reﬂected by:</w:t>
            </w:r>
          </w:p>
          <w:p w14:paraId="0556097B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orting on national program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gress e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ee years.</w:t>
            </w:r>
          </w:p>
        </w:tc>
        <w:tc>
          <w:tcPr>
            <w:tcW w:w="5205" w:type="dxa"/>
          </w:tcPr>
          <w:p w14:paraId="50B675EB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aluating IDD progress independently or dependently</w:t>
            </w:r>
          </w:p>
        </w:tc>
        <w:tc>
          <w:tcPr>
            <w:tcW w:w="5205" w:type="dxa"/>
          </w:tcPr>
          <w:p w14:paraId="02D6A818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ally the same.</w:t>
            </w:r>
          </w:p>
        </w:tc>
      </w:tr>
      <w:tr w:rsidR="0083701B" w14:paraId="1FD08ADF" w14:textId="77777777" w:rsidTr="002336D1">
        <w:trPr>
          <w:trHeight w:val="454"/>
        </w:trPr>
        <w:tc>
          <w:tcPr>
            <w:tcW w:w="5204" w:type="dxa"/>
          </w:tcPr>
          <w:p w14:paraId="66D9FF59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 Access to laboratories as d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d by:</w:t>
            </w:r>
          </w:p>
          <w:p w14:paraId="5425D8DD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oratories able to provide accur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 on salt and urinary iodine leve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thyroid function.</w:t>
            </w:r>
          </w:p>
        </w:tc>
        <w:tc>
          <w:tcPr>
            <w:tcW w:w="5205" w:type="dxa"/>
          </w:tcPr>
          <w:p w14:paraId="4AFD86D4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ting in the quality control assessment of laboratory on a national or provincial lev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5205" w:type="dxa"/>
          </w:tcPr>
          <w:p w14:paraId="7B2A461C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ically the same.</w:t>
            </w:r>
            <w:bookmarkEnd w:id="1"/>
          </w:p>
        </w:tc>
      </w:tr>
      <w:tr w:rsidR="0083701B" w14:paraId="08CB00D3" w14:textId="77777777" w:rsidTr="002336D1">
        <w:trPr>
          <w:trHeight w:val="454"/>
        </w:trPr>
        <w:tc>
          <w:tcPr>
            <w:tcW w:w="5204" w:type="dxa"/>
          </w:tcPr>
          <w:p w14:paraId="1E6C59AA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blishment of a programme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ucation and social mobilization 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d by:</w:t>
            </w:r>
          </w:p>
          <w:p w14:paraId="3DB8A1A1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lusion of information on th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ortance of iodine and the use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dized salt, within education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rricula.</w:t>
            </w:r>
          </w:p>
        </w:tc>
        <w:tc>
          <w:tcPr>
            <w:tcW w:w="5205" w:type="dxa"/>
          </w:tcPr>
          <w:p w14:paraId="6F1D7347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ing education and promoting IDD control</w:t>
            </w:r>
          </w:p>
          <w:p w14:paraId="57DC6A2C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ing health education in primary and middle school</w:t>
            </w:r>
          </w:p>
          <w:p w14:paraId="3DE1EBBB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ing fixed educational content</w:t>
            </w:r>
          </w:p>
          <w:p w14:paraId="1F1D454B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zing activities on</w:t>
            </w:r>
            <w:bookmarkStart w:id="2" w:name="OLE_LINK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5 IDD Day</w:t>
            </w:r>
            <w:bookmarkEnd w:id="2"/>
          </w:p>
        </w:tc>
        <w:tc>
          <w:tcPr>
            <w:tcW w:w="5205" w:type="dxa"/>
          </w:tcPr>
          <w:p w14:paraId="40F8185A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 latter also h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5 IDD D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very year.</w:t>
            </w:r>
          </w:p>
        </w:tc>
      </w:tr>
      <w:tr w:rsidR="0083701B" w14:paraId="659605BD" w14:textId="77777777" w:rsidTr="002336D1">
        <w:trPr>
          <w:trHeight w:val="454"/>
        </w:trPr>
        <w:tc>
          <w:tcPr>
            <w:tcW w:w="5204" w:type="dxa"/>
          </w:tcPr>
          <w:p w14:paraId="6EEB671B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tine availability of data on sal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dine content as d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d by:</w:t>
            </w:r>
          </w:p>
          <w:p w14:paraId="57DF6973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 Availability at the factory level 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st monthly, and at the househol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el at least every 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 years.</w:t>
            </w:r>
          </w:p>
        </w:tc>
        <w:tc>
          <w:tcPr>
            <w:tcW w:w="5205" w:type="dxa"/>
          </w:tcPr>
          <w:p w14:paraId="30DD3752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ing IDD surveillance results to the relevant departments on time</w:t>
            </w:r>
          </w:p>
        </w:tc>
        <w:tc>
          <w:tcPr>
            <w:tcW w:w="5205" w:type="dxa"/>
          </w:tcPr>
          <w:p w14:paraId="31A016C3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facto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od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s supervised by the producer, the market level is supervised by the Market supervisor bureau and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od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8867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s surveyed 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vailable every year in the latter.</w:t>
            </w:r>
          </w:p>
        </w:tc>
      </w:tr>
      <w:tr w:rsidR="0083701B" w14:paraId="259872B0" w14:textId="77777777" w:rsidTr="002336D1">
        <w:trPr>
          <w:trHeight w:val="454"/>
        </w:trPr>
        <w:tc>
          <w:tcPr>
            <w:tcW w:w="5204" w:type="dxa"/>
          </w:tcPr>
          <w:p w14:paraId="476707C4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tine availability of population-bas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 on urinary iodine every 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 years.</w:t>
            </w:r>
          </w:p>
        </w:tc>
        <w:tc>
          <w:tcPr>
            <w:tcW w:w="5205" w:type="dxa"/>
          </w:tcPr>
          <w:p w14:paraId="56A1B774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rrying out IDD surveillance;</w:t>
            </w:r>
          </w:p>
          <w:p w14:paraId="1507C166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mitting IDD surveillance data and reports in time;</w:t>
            </w:r>
          </w:p>
          <w:p w14:paraId="65931AE1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viding IDD surveillance results to the relevant departments on time;</w:t>
            </w:r>
          </w:p>
        </w:tc>
        <w:tc>
          <w:tcPr>
            <w:tcW w:w="5205" w:type="dxa"/>
          </w:tcPr>
          <w:p w14:paraId="577B05C0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latter not only provide the IDD surveillance data including urinary iodine, it also stipulate how often to carry out the IDD surveillance and data sharing. </w:t>
            </w:r>
          </w:p>
        </w:tc>
      </w:tr>
      <w:tr w:rsidR="0083701B" w14:paraId="7BE8BB50" w14:textId="77777777" w:rsidTr="002336D1">
        <w:trPr>
          <w:trHeight w:val="454"/>
        </w:trPr>
        <w:tc>
          <w:tcPr>
            <w:tcW w:w="5204" w:type="dxa"/>
          </w:tcPr>
          <w:p w14:paraId="64749EE7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onstration of ongoing cooper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the salt industry as reﬂected by:</w:t>
            </w:r>
          </w:p>
          <w:p w14:paraId="6901035E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intenance of </w:t>
            </w:r>
            <w:bookmarkStart w:id="3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quality control</w:t>
            </w:r>
            <w:bookmarkEnd w:id="3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sures and absorption of the co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iodate/iodide.</w:t>
            </w:r>
          </w:p>
        </w:tc>
        <w:tc>
          <w:tcPr>
            <w:tcW w:w="5205" w:type="dxa"/>
          </w:tcPr>
          <w:p w14:paraId="66EB2C3A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naging the production and circulation of iodized salt</w:t>
            </w:r>
          </w:p>
          <w:p w14:paraId="670C894E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naging the salt industry and market (iodized salt supplement and non-iodized salt investigation)</w:t>
            </w:r>
          </w:p>
        </w:tc>
        <w:tc>
          <w:tcPr>
            <w:tcW w:w="5205" w:type="dxa"/>
          </w:tcPr>
          <w:p w14:paraId="66FC662D" w14:textId="77777777" w:rsidR="0083701B" w:rsidRDefault="00A55BEE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ents are basically the same.</w:t>
            </w:r>
          </w:p>
        </w:tc>
      </w:tr>
      <w:tr w:rsidR="0083701B" w14:paraId="785DEE7D" w14:textId="77777777" w:rsidTr="002336D1">
        <w:trPr>
          <w:trHeight w:val="454"/>
        </w:trPr>
        <w:tc>
          <w:tcPr>
            <w:tcW w:w="5204" w:type="dxa"/>
          </w:tcPr>
          <w:p w14:paraId="2A66ECA4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ence of a national database f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ording of results of regula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itoring procedures which inclu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-based household cover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urinary iodine (with other indicato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iodine status and thyroid fun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 as available).</w:t>
            </w:r>
          </w:p>
        </w:tc>
        <w:tc>
          <w:tcPr>
            <w:tcW w:w="5205" w:type="dxa"/>
          </w:tcPr>
          <w:p w14:paraId="49911DBA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rrying out IDD surveillance;</w:t>
            </w:r>
          </w:p>
          <w:p w14:paraId="5F2E53B7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mitting IDD surveillance data and reports in time;</w:t>
            </w:r>
          </w:p>
          <w:p w14:paraId="0F4E89F2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viding IDD surveillance results to the relevant departments on time</w:t>
            </w:r>
          </w:p>
        </w:tc>
        <w:tc>
          <w:tcPr>
            <w:tcW w:w="5205" w:type="dxa"/>
          </w:tcPr>
          <w:p w14:paraId="530EC30F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ents are basically the same.</w:t>
            </w:r>
          </w:p>
        </w:tc>
      </w:tr>
      <w:tr w:rsidR="0083701B" w14:paraId="22181C2A" w14:textId="77777777" w:rsidTr="002336D1">
        <w:trPr>
          <w:trHeight w:val="454"/>
        </w:trPr>
        <w:tc>
          <w:tcPr>
            <w:tcW w:w="5204" w:type="dxa"/>
          </w:tcPr>
          <w:p w14:paraId="46931BA9" w14:textId="77777777" w:rsidR="0083701B" w:rsidRDefault="0083701B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5" w:type="dxa"/>
          </w:tcPr>
          <w:p w14:paraId="1498EBC1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ementing the provision of the emergency iodine supple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4998F7EC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ing the capacity for IDD prevention and control teams</w:t>
            </w:r>
          </w:p>
        </w:tc>
        <w:tc>
          <w:tcPr>
            <w:tcW w:w="5205" w:type="dxa"/>
          </w:tcPr>
          <w:p w14:paraId="0C6BE40A" w14:textId="77777777" w:rsidR="0083701B" w:rsidRDefault="005D02B0" w:rsidP="002336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latter also includes the emerge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dine supple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reas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apacity for IDD prevention and control tea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11FD4A82" w14:textId="33BFC6ED" w:rsidR="002F27C8" w:rsidRPr="00385138" w:rsidRDefault="002F27C8" w:rsidP="00EF2FFD">
      <w:pPr>
        <w:spacing w:line="240" w:lineRule="auto"/>
        <w:rPr>
          <w:rFonts w:ascii="Times New Roman" w:hAnsi="Times New Roman" w:cs="Times New Roman"/>
          <w:sz w:val="24"/>
        </w:rPr>
      </w:pPr>
    </w:p>
    <w:sectPr w:rsidR="002F27C8" w:rsidRPr="00385138">
      <w:pgSz w:w="16838" w:h="11906" w:orient="landscape"/>
      <w:pgMar w:top="720" w:right="720" w:bottom="720" w:left="72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37367E" w14:textId="77777777" w:rsidR="00F0161C" w:rsidRDefault="00F0161C" w:rsidP="00A64ED4">
      <w:pPr>
        <w:spacing w:after="0" w:line="240" w:lineRule="auto"/>
      </w:pPr>
      <w:r>
        <w:separator/>
      </w:r>
    </w:p>
  </w:endnote>
  <w:endnote w:type="continuationSeparator" w:id="0">
    <w:p w14:paraId="6F51FF7F" w14:textId="77777777" w:rsidR="00F0161C" w:rsidRDefault="00F0161C" w:rsidP="00A6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C14D23" w14:textId="77777777" w:rsidR="00F0161C" w:rsidRDefault="00F0161C" w:rsidP="00A64ED4">
      <w:pPr>
        <w:spacing w:after="0" w:line="240" w:lineRule="auto"/>
      </w:pPr>
      <w:r>
        <w:separator/>
      </w:r>
    </w:p>
  </w:footnote>
  <w:footnote w:type="continuationSeparator" w:id="0">
    <w:p w14:paraId="2F9ABB74" w14:textId="77777777" w:rsidR="00F0161C" w:rsidRDefault="00F0161C" w:rsidP="00A64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F922190-34EC-48B3-82A3-E96EB9C5C40C}"/>
    <w:docVar w:name="KY_MEDREF_VERSION" w:val="3"/>
  </w:docVars>
  <w:rsids>
    <w:rsidRoot w:val="00471820"/>
    <w:rsid w:val="00012707"/>
    <w:rsid w:val="000444C0"/>
    <w:rsid w:val="000C5FCD"/>
    <w:rsid w:val="000F1CA3"/>
    <w:rsid w:val="000F31BE"/>
    <w:rsid w:val="00102525"/>
    <w:rsid w:val="00117818"/>
    <w:rsid w:val="00142B73"/>
    <w:rsid w:val="0014338D"/>
    <w:rsid w:val="00150C12"/>
    <w:rsid w:val="00153095"/>
    <w:rsid w:val="00156BD0"/>
    <w:rsid w:val="0017346B"/>
    <w:rsid w:val="0017456E"/>
    <w:rsid w:val="00180B0C"/>
    <w:rsid w:val="001D0D63"/>
    <w:rsid w:val="001E2B82"/>
    <w:rsid w:val="001F5F15"/>
    <w:rsid w:val="0021223B"/>
    <w:rsid w:val="002263DD"/>
    <w:rsid w:val="002336D1"/>
    <w:rsid w:val="00264A2B"/>
    <w:rsid w:val="00296E2E"/>
    <w:rsid w:val="002C3E2C"/>
    <w:rsid w:val="002F27C8"/>
    <w:rsid w:val="002F542D"/>
    <w:rsid w:val="00301B94"/>
    <w:rsid w:val="003320D3"/>
    <w:rsid w:val="00375F61"/>
    <w:rsid w:val="00385138"/>
    <w:rsid w:val="00395FDC"/>
    <w:rsid w:val="003E7E46"/>
    <w:rsid w:val="00471820"/>
    <w:rsid w:val="00475DD4"/>
    <w:rsid w:val="004770EB"/>
    <w:rsid w:val="00493815"/>
    <w:rsid w:val="004D236A"/>
    <w:rsid w:val="004E1A62"/>
    <w:rsid w:val="00515609"/>
    <w:rsid w:val="0057098C"/>
    <w:rsid w:val="00576235"/>
    <w:rsid w:val="00584E63"/>
    <w:rsid w:val="005A4AE1"/>
    <w:rsid w:val="005A6F77"/>
    <w:rsid w:val="005A7FA3"/>
    <w:rsid w:val="005C583C"/>
    <w:rsid w:val="005C7351"/>
    <w:rsid w:val="005D02B0"/>
    <w:rsid w:val="005D167B"/>
    <w:rsid w:val="005F066F"/>
    <w:rsid w:val="00645835"/>
    <w:rsid w:val="0065121F"/>
    <w:rsid w:val="00674411"/>
    <w:rsid w:val="0069252F"/>
    <w:rsid w:val="006F130B"/>
    <w:rsid w:val="00725FE2"/>
    <w:rsid w:val="00755149"/>
    <w:rsid w:val="00763898"/>
    <w:rsid w:val="00784F90"/>
    <w:rsid w:val="00785054"/>
    <w:rsid w:val="007954DC"/>
    <w:rsid w:val="007F41B6"/>
    <w:rsid w:val="0083701B"/>
    <w:rsid w:val="00851926"/>
    <w:rsid w:val="00863BCF"/>
    <w:rsid w:val="00875BA8"/>
    <w:rsid w:val="00886723"/>
    <w:rsid w:val="008D0319"/>
    <w:rsid w:val="008F6049"/>
    <w:rsid w:val="00914581"/>
    <w:rsid w:val="00937B3A"/>
    <w:rsid w:val="009523B8"/>
    <w:rsid w:val="00962ADB"/>
    <w:rsid w:val="009C0BE6"/>
    <w:rsid w:val="009C6151"/>
    <w:rsid w:val="009D1626"/>
    <w:rsid w:val="009D75A9"/>
    <w:rsid w:val="00A11AF6"/>
    <w:rsid w:val="00A14599"/>
    <w:rsid w:val="00A201F1"/>
    <w:rsid w:val="00A24CBC"/>
    <w:rsid w:val="00A2520B"/>
    <w:rsid w:val="00A37DEB"/>
    <w:rsid w:val="00A55BEE"/>
    <w:rsid w:val="00A64ED4"/>
    <w:rsid w:val="00A6627C"/>
    <w:rsid w:val="00A7685E"/>
    <w:rsid w:val="00AA160C"/>
    <w:rsid w:val="00AA2573"/>
    <w:rsid w:val="00AC37D4"/>
    <w:rsid w:val="00AE4ABE"/>
    <w:rsid w:val="00AF78B7"/>
    <w:rsid w:val="00B1227B"/>
    <w:rsid w:val="00B34F12"/>
    <w:rsid w:val="00B81E93"/>
    <w:rsid w:val="00B87211"/>
    <w:rsid w:val="00BA11EA"/>
    <w:rsid w:val="00BC056D"/>
    <w:rsid w:val="00BC3344"/>
    <w:rsid w:val="00BC3D2B"/>
    <w:rsid w:val="00BE0A45"/>
    <w:rsid w:val="00BF658A"/>
    <w:rsid w:val="00C07AD6"/>
    <w:rsid w:val="00C10A06"/>
    <w:rsid w:val="00C118BB"/>
    <w:rsid w:val="00C2380C"/>
    <w:rsid w:val="00C669B5"/>
    <w:rsid w:val="00C93FA8"/>
    <w:rsid w:val="00CA689B"/>
    <w:rsid w:val="00CD69A5"/>
    <w:rsid w:val="00D01D95"/>
    <w:rsid w:val="00D10351"/>
    <w:rsid w:val="00D34150"/>
    <w:rsid w:val="00D344FD"/>
    <w:rsid w:val="00D5043A"/>
    <w:rsid w:val="00D5228D"/>
    <w:rsid w:val="00D623B2"/>
    <w:rsid w:val="00D63317"/>
    <w:rsid w:val="00D71038"/>
    <w:rsid w:val="00D859C7"/>
    <w:rsid w:val="00DE48D8"/>
    <w:rsid w:val="00E1062C"/>
    <w:rsid w:val="00E17844"/>
    <w:rsid w:val="00E60B8E"/>
    <w:rsid w:val="00E61787"/>
    <w:rsid w:val="00E97EEC"/>
    <w:rsid w:val="00EC0BB9"/>
    <w:rsid w:val="00EF2FFD"/>
    <w:rsid w:val="00F0161C"/>
    <w:rsid w:val="00F65C85"/>
    <w:rsid w:val="00F82D3D"/>
    <w:rsid w:val="00FA2C97"/>
    <w:rsid w:val="00FE5C69"/>
    <w:rsid w:val="00FF11D5"/>
    <w:rsid w:val="00FF54CE"/>
    <w:rsid w:val="18E23C8D"/>
    <w:rsid w:val="22E72310"/>
    <w:rsid w:val="5C5B584B"/>
    <w:rsid w:val="720A0495"/>
    <w:rsid w:val="7633383E"/>
    <w:rsid w:val="7C682B00"/>
    <w:rsid w:val="7D4B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0B48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</w:style>
  <w:style w:type="paragraph" w:styleId="a4">
    <w:name w:val="Balloon Text"/>
    <w:basedOn w:val="a"/>
    <w:link w:val="Char0"/>
    <w:uiPriority w:val="99"/>
    <w:unhideWhenUsed/>
    <w:qFormat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styleId="a7">
    <w:name w:val="annotation reference"/>
    <w:basedOn w:val="a0"/>
    <w:uiPriority w:val="99"/>
    <w:unhideWhenUsed/>
    <w:qFormat/>
    <w:rPr>
      <w:sz w:val="21"/>
      <w:szCs w:val="21"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kern w:val="0"/>
      <w:sz w:val="22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</w:style>
  <w:style w:type="paragraph" w:styleId="a4">
    <w:name w:val="Balloon Text"/>
    <w:basedOn w:val="a"/>
    <w:link w:val="Char0"/>
    <w:uiPriority w:val="99"/>
    <w:unhideWhenUsed/>
    <w:qFormat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styleId="a7">
    <w:name w:val="annotation reference"/>
    <w:basedOn w:val="a0"/>
    <w:uiPriority w:val="99"/>
    <w:unhideWhenUsed/>
    <w:qFormat/>
    <w:rPr>
      <w:sz w:val="21"/>
      <w:szCs w:val="21"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kern w:val="0"/>
      <w:sz w:val="22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615</Words>
  <Characters>3511</Characters>
  <Application>Microsoft Office Word</Application>
  <DocSecurity>0</DocSecurity>
  <Lines>29</Lines>
  <Paragraphs>8</Paragraphs>
  <ScaleCrop>false</ScaleCrop>
  <Company>Lenovo</Company>
  <LinksUpToDate>false</LinksUpToDate>
  <CharactersWithSpaces>4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fan</dc:creator>
  <cp:lastModifiedBy>Fanfan</cp:lastModifiedBy>
  <cp:revision>24</cp:revision>
  <dcterms:created xsi:type="dcterms:W3CDTF">2021-05-19T08:18:00Z</dcterms:created>
  <dcterms:modified xsi:type="dcterms:W3CDTF">2022-01-11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422</vt:lpwstr>
  </property>
  <property fmtid="{D5CDD505-2E9C-101B-9397-08002B2CF9AE}" pid="3" name="ICV">
    <vt:lpwstr>7FF3D496481D45E78140FD5896A75015</vt:lpwstr>
  </property>
</Properties>
</file>